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55AB3B">
      <w:pPr>
        <w:spacing w:line="600" w:lineRule="auto"/>
        <w:jc w:val="center"/>
        <w:rPr>
          <w:rFonts w:hint="default" w:ascii="Times New Roman" w:hAnsi="Times New Roman" w:eastAsia="华文仿宋" w:cs="Times New Roman"/>
          <w:b/>
          <w:bCs w:val="0"/>
          <w:sz w:val="32"/>
          <w:szCs w:val="24"/>
          <w:highlight w:val="none"/>
        </w:rPr>
      </w:pPr>
      <w:r>
        <w:rPr>
          <w:rFonts w:hint="default" w:ascii="Times New Roman" w:hAnsi="Times New Roman" w:eastAsia="华文仿宋" w:cs="Times New Roman"/>
          <w:b/>
          <w:bCs w:val="0"/>
          <w:sz w:val="32"/>
          <w:szCs w:val="24"/>
          <w:highlight w:val="none"/>
        </w:rPr>
        <w:t>Nation</w:t>
      </w:r>
      <w:bookmarkStart w:id="0" w:name="_GoBack"/>
      <w:bookmarkEnd w:id="0"/>
      <w:r>
        <w:rPr>
          <w:rFonts w:hint="default" w:ascii="Times New Roman" w:hAnsi="Times New Roman" w:eastAsia="华文仿宋" w:cs="Times New Roman"/>
          <w:b/>
          <w:bCs w:val="0"/>
          <w:sz w:val="32"/>
          <w:szCs w:val="24"/>
          <w:highlight w:val="none"/>
        </w:rPr>
        <w:t>al Survey on the Equipment Conditions of Microbiology Laboratories in China CDCs</w:t>
      </w:r>
    </w:p>
    <w:p w14:paraId="15DAA030">
      <w:pPr>
        <w:pStyle w:val="10"/>
        <w:numPr>
          <w:numId w:val="0"/>
        </w:numPr>
        <w:ind w:leftChars="0"/>
        <w:rPr>
          <w:rFonts w:hint="default" w:ascii="Times New Roman" w:hAnsi="Times New Roman" w:eastAsia="华文仿宋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华文仿宋" w:cs="Times New Roman"/>
          <w:b/>
          <w:sz w:val="24"/>
          <w:szCs w:val="24"/>
          <w:highlight w:val="none"/>
          <w:lang w:val="en-US" w:eastAsia="zh-CN"/>
        </w:rPr>
        <w:t>Section 1. Basic Information</w:t>
      </w:r>
    </w:p>
    <w:p w14:paraId="79EB785F">
      <w:pPr>
        <w:pStyle w:val="10"/>
        <w:numPr>
          <w:ilvl w:val="0"/>
          <w:numId w:val="1"/>
        </w:numPr>
        <w:ind w:firstLineChars="0"/>
        <w:rPr>
          <w:rFonts w:hint="default" w:ascii="Times New Roman" w:hAnsi="Times New Roman" w:eastAsia="华文仿宋" w:cs="Times New Roman"/>
          <w:highlight w:val="none"/>
        </w:rPr>
      </w:pPr>
      <w:r>
        <w:rPr>
          <w:rFonts w:hint="default" w:ascii="Times New Roman" w:hAnsi="Times New Roman" w:eastAsia="华文仿宋" w:cs="Times New Roman"/>
          <w:highlight w:val="none"/>
        </w:rPr>
        <w:t>Name</w:t>
      </w:r>
    </w:p>
    <w:p w14:paraId="27406DCD">
      <w:pPr>
        <w:pStyle w:val="10"/>
        <w:numPr>
          <w:ilvl w:val="0"/>
          <w:numId w:val="1"/>
        </w:numPr>
        <w:ind w:firstLineChars="0"/>
        <w:rPr>
          <w:rFonts w:hint="default" w:ascii="Times New Roman" w:hAnsi="Times New Roman" w:eastAsia="华文仿宋" w:cs="Times New Roman"/>
          <w:highlight w:val="none"/>
        </w:rPr>
      </w:pPr>
      <w:r>
        <w:rPr>
          <w:rFonts w:hint="default" w:ascii="Times New Roman" w:hAnsi="Times New Roman" w:eastAsia="华文仿宋" w:cs="Times New Roman"/>
          <w:highlight w:val="none"/>
        </w:rPr>
        <w:t>Gender</w:t>
      </w:r>
    </w:p>
    <w:p w14:paraId="7B65651C">
      <w:pPr>
        <w:pStyle w:val="10"/>
        <w:numPr>
          <w:ilvl w:val="0"/>
          <w:numId w:val="1"/>
        </w:numPr>
        <w:ind w:firstLineChars="0"/>
        <w:rPr>
          <w:rFonts w:hint="default" w:ascii="Times New Roman" w:hAnsi="Times New Roman" w:eastAsia="华文仿宋" w:cs="Times New Roman"/>
          <w:highlight w:val="none"/>
        </w:rPr>
      </w:pPr>
      <w:r>
        <w:rPr>
          <w:rFonts w:hint="default" w:ascii="Times New Roman" w:hAnsi="Times New Roman" w:eastAsia="华文仿宋" w:cs="Times New Roman"/>
          <w:highlight w:val="none"/>
        </w:rPr>
        <w:t>Age</w:t>
      </w:r>
    </w:p>
    <w:p w14:paraId="6DD77C84">
      <w:pPr>
        <w:pStyle w:val="10"/>
        <w:numPr>
          <w:ilvl w:val="0"/>
          <w:numId w:val="1"/>
        </w:numPr>
        <w:ind w:firstLineChars="0"/>
        <w:rPr>
          <w:rFonts w:hint="default" w:ascii="Times New Roman" w:hAnsi="Times New Roman" w:eastAsia="华文仿宋" w:cs="Times New Roman"/>
          <w:highlight w:val="none"/>
        </w:rPr>
      </w:pPr>
      <w:r>
        <w:rPr>
          <w:rFonts w:hint="default" w:ascii="Times New Roman" w:hAnsi="Times New Roman" w:eastAsia="华文仿宋" w:cs="Times New Roman"/>
          <w:highlight w:val="none"/>
        </w:rPr>
        <w:t>Mobile phone number</w:t>
      </w:r>
    </w:p>
    <w:p w14:paraId="7BFF1158">
      <w:pPr>
        <w:pStyle w:val="10"/>
        <w:numPr>
          <w:ilvl w:val="0"/>
          <w:numId w:val="1"/>
        </w:numPr>
        <w:ind w:firstLineChars="0"/>
        <w:rPr>
          <w:rFonts w:hint="default" w:ascii="Times New Roman" w:hAnsi="Times New Roman" w:eastAsia="华文仿宋" w:cs="Times New Roman"/>
          <w:highlight w:val="none"/>
        </w:rPr>
      </w:pPr>
      <w:r>
        <w:rPr>
          <w:rFonts w:hint="default" w:ascii="Times New Roman" w:hAnsi="Times New Roman" w:eastAsia="华文仿宋" w:cs="Times New Roman"/>
          <w:highlight w:val="none"/>
        </w:rPr>
        <w:t>Professional title</w:t>
      </w:r>
    </w:p>
    <w:p w14:paraId="02746B28">
      <w:pPr>
        <w:pStyle w:val="10"/>
        <w:numPr>
          <w:ilvl w:val="0"/>
          <w:numId w:val="1"/>
        </w:numPr>
        <w:ind w:firstLineChars="0"/>
        <w:rPr>
          <w:rFonts w:hint="default" w:ascii="Times New Roman" w:hAnsi="Times New Roman" w:eastAsia="华文仿宋" w:cs="Times New Roman"/>
          <w:highlight w:val="none"/>
        </w:rPr>
      </w:pPr>
      <w:r>
        <w:rPr>
          <w:rFonts w:hint="default" w:ascii="Times New Roman" w:hAnsi="Times New Roman" w:eastAsia="华文仿宋" w:cs="Times New Roman"/>
          <w:highlight w:val="none"/>
        </w:rPr>
        <w:t>Highest educational qualification / academic degree</w:t>
      </w:r>
    </w:p>
    <w:p w14:paraId="3090DE92">
      <w:pPr>
        <w:pStyle w:val="10"/>
        <w:numPr>
          <w:ilvl w:val="0"/>
          <w:numId w:val="1"/>
        </w:numPr>
        <w:ind w:firstLineChars="0"/>
        <w:rPr>
          <w:rFonts w:hint="default" w:ascii="Times New Roman" w:hAnsi="Times New Roman" w:eastAsia="华文仿宋" w:cs="Times New Roman"/>
          <w:highlight w:val="none"/>
        </w:rPr>
      </w:pPr>
      <w:r>
        <w:rPr>
          <w:rFonts w:hint="default" w:ascii="Times New Roman" w:hAnsi="Times New Roman" w:eastAsia="华文仿宋" w:cs="Times New Roman"/>
          <w:highlight w:val="none"/>
        </w:rPr>
        <w:t>Affiliated institution</w:t>
      </w:r>
    </w:p>
    <w:p w14:paraId="37072232">
      <w:pPr>
        <w:pStyle w:val="10"/>
        <w:numPr>
          <w:ilvl w:val="0"/>
          <w:numId w:val="1"/>
        </w:numPr>
        <w:ind w:firstLineChars="0"/>
        <w:rPr>
          <w:rFonts w:hint="default" w:ascii="Times New Roman" w:hAnsi="Times New Roman" w:eastAsia="华文仿宋" w:cs="Times New Roman"/>
          <w:highlight w:val="none"/>
        </w:rPr>
      </w:pPr>
      <w:r>
        <w:rPr>
          <w:rFonts w:hint="default" w:ascii="Times New Roman" w:hAnsi="Times New Roman" w:eastAsia="华文仿宋" w:cs="Times New Roman"/>
          <w:highlight w:val="none"/>
        </w:rPr>
        <w:t>Position / job title</w:t>
      </w:r>
    </w:p>
    <w:p w14:paraId="2B5CDC8A">
      <w:pPr>
        <w:pStyle w:val="10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华文仿宋" w:cs="Times New Roman"/>
          <w:highlight w:val="none"/>
        </w:rPr>
        <w:t>Province</w:t>
      </w:r>
    </w:p>
    <w:p w14:paraId="6104A770">
      <w:pPr>
        <w:pStyle w:val="10"/>
        <w:numPr>
          <w:numId w:val="0"/>
        </w:numPr>
        <w:ind w:leftChars="0"/>
        <w:rPr>
          <w:rFonts w:hint="default" w:ascii="Times New Roman" w:hAnsi="Times New Roman" w:cs="Times New Roman"/>
          <w:highlight w:val="none"/>
        </w:rPr>
      </w:pPr>
    </w:p>
    <w:p w14:paraId="4CEF60C5">
      <w:pPr>
        <w:pStyle w:val="10"/>
        <w:numPr>
          <w:numId w:val="0"/>
        </w:numPr>
        <w:spacing w:line="360" w:lineRule="auto"/>
        <w:ind w:leftChars="0"/>
        <w:rPr>
          <w:rFonts w:hint="default" w:ascii="Times New Roman" w:hAnsi="Times New Roman" w:eastAsia="华文仿宋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华文仿宋" w:cs="Times New Roman"/>
          <w:b/>
          <w:sz w:val="24"/>
          <w:szCs w:val="24"/>
          <w:highlight w:val="none"/>
          <w:lang w:val="en-US" w:eastAsia="zh-CN"/>
        </w:rPr>
        <w:t>Section 2. Questionnaire Content</w:t>
      </w:r>
    </w:p>
    <w:p w14:paraId="43C807EB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1. Multiple choice: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Which biosafety level laboratories are currently established and operational in your institution? (Select all that apply)</w:t>
      </w:r>
    </w:p>
    <w:p w14:paraId="6FE1083F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A. BSL-1</w:t>
      </w:r>
    </w:p>
    <w:p w14:paraId="4584BAE2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B. BSL-2</w:t>
      </w:r>
    </w:p>
    <w:p w14:paraId="361C5D7E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C. BSL-3</w:t>
      </w:r>
    </w:p>
    <w:p w14:paraId="080608A5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D. BSL-4</w:t>
      </w:r>
    </w:p>
    <w:p w14:paraId="6F40CEF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E. None</w:t>
      </w:r>
    </w:p>
    <w:p w14:paraId="7CC9062A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2. Single choice: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How many standard PCR laboratories for pathogen detection are available in your institution?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(Note: Each laboratory should include at least three functional zones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-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reagent preparation, sample processing, and nucleic acid amplification.)</w:t>
      </w:r>
    </w:p>
    <w:p w14:paraId="14CEE83A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A. 1 laboratory</w:t>
      </w:r>
    </w:p>
    <w:p w14:paraId="0E4F461F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B. 2 laboratories</w:t>
      </w:r>
    </w:p>
    <w:p w14:paraId="3165EFA3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C. 3 laboratories</w:t>
      </w:r>
    </w:p>
    <w:p w14:paraId="5603D7F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D. 4 laboratories</w:t>
      </w:r>
    </w:p>
    <w:p w14:paraId="38CB9A86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E. 5 laboratories</w:t>
      </w:r>
    </w:p>
    <w:p w14:paraId="18E6C910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F. More than 5 laboratories</w:t>
      </w:r>
    </w:p>
    <w:p w14:paraId="01BFE763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G. None</w:t>
      </w:r>
    </w:p>
    <w:p w14:paraId="14ED9F9B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3. Multiple choice: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Which of the following laboratory instruments are currently functional in your institution? (Select all that apply)</w:t>
      </w:r>
    </w:p>
    <w:p w14:paraId="31A2263A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A. Autoclave (for decontaminating biohazardous waste)</w:t>
      </w:r>
    </w:p>
    <w:p w14:paraId="0E9B29F6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B. Autoclave (for sterilizing clean laboratory consumables)</w:t>
      </w:r>
    </w:p>
    <w:p w14:paraId="6990D197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C. Biological safety cabinet (BSC)</w:t>
      </w:r>
    </w:p>
    <w:p w14:paraId="6FD87A9C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D. Standard centrifuge</w:t>
      </w:r>
    </w:p>
    <w:p w14:paraId="5DAE6E7D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E. Refrigerated centrifuge</w:t>
      </w:r>
    </w:p>
    <w:p w14:paraId="15889015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F. Pulsed-field gel electrophoresis system (PFGE)</w:t>
      </w:r>
    </w:p>
    <w:p w14:paraId="1FC4E66C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G. Automated nucleic acid extraction system</w:t>
      </w:r>
    </w:p>
    <w:p w14:paraId="37CB9F63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H. ELISA reader / analyzer</w:t>
      </w:r>
    </w:p>
    <w:p w14:paraId="022F94CD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I. –20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℃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 xml:space="preserve"> freezer</w:t>
      </w:r>
    </w:p>
    <w:p w14:paraId="67C3E53A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J. –70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℃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 xml:space="preserve"> freezer</w:t>
      </w:r>
    </w:p>
    <w:p w14:paraId="10AD497C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K. Cell culture incubator</w:t>
      </w:r>
    </w:p>
    <w:p w14:paraId="51F2556F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L. Cell counter</w:t>
      </w:r>
    </w:p>
    <w:p w14:paraId="4F73A6A6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M. Conventional PCR thermocycler</w:t>
      </w:r>
    </w:p>
    <w:p w14:paraId="42B58C7D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N. Real-time quantitative PCR (qPCR) machine</w:t>
      </w:r>
    </w:p>
    <w:p w14:paraId="2A72ACBF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O. Digital PCR (dPCR) machine</w:t>
      </w:r>
    </w:p>
    <w:p w14:paraId="5AEFE92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P. Sanger sequencing platform (first-generation sequencing)</w:t>
      </w:r>
    </w:p>
    <w:p w14:paraId="0F0F4ACE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Q. High-throughput sequencing platform (second- or third-generation sequencing)</w:t>
      </w:r>
    </w:p>
    <w:p w14:paraId="150FDF0B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R. Bioinformatics server</w:t>
      </w:r>
    </w:p>
    <w:p w14:paraId="163DB90B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S. Pipetting workstation (for PCR system setup or sequencing library preparation)</w:t>
      </w:r>
    </w:p>
    <w:p w14:paraId="0868E03D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T. Ultracentrifuge</w:t>
      </w:r>
    </w:p>
    <w:p w14:paraId="6DA7CA5D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4. Single choice: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How many biological safety cabinets (BSCs) in your institution are available for pathogen detection?</w:t>
      </w:r>
    </w:p>
    <w:p w14:paraId="14FFC0A1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A. 1 unit</w:t>
      </w:r>
    </w:p>
    <w:p w14:paraId="45AD147B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B. 2 units</w:t>
      </w:r>
    </w:p>
    <w:p w14:paraId="02FF25FE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C. 3 units</w:t>
      </w:r>
    </w:p>
    <w:p w14:paraId="55397917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D. 4 units</w:t>
      </w:r>
    </w:p>
    <w:p w14:paraId="481D64EE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E. 5 units</w:t>
      </w:r>
    </w:p>
    <w:p w14:paraId="4E0CA177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F. 6 units</w:t>
      </w:r>
    </w:p>
    <w:p w14:paraId="14A84A0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G. 7 units</w:t>
      </w:r>
    </w:p>
    <w:p w14:paraId="33CE693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H. 8 units</w:t>
      </w:r>
    </w:p>
    <w:p w14:paraId="7EF0539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I. 9 units</w:t>
      </w:r>
    </w:p>
    <w:p w14:paraId="48FEDE2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J. ≥10 units</w:t>
      </w:r>
    </w:p>
    <w:p w14:paraId="3446FF8D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K. ≥20 units</w:t>
      </w:r>
    </w:p>
    <w:p w14:paraId="45294596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5. Single choice: How many real-time quantitative PCR (qPCR) instruments are available in your institution for pathogen nucleic acid detection?</w:t>
      </w:r>
    </w:p>
    <w:p w14:paraId="25652E5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A. 1 unit</w:t>
      </w:r>
    </w:p>
    <w:p w14:paraId="57677A1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B. 2 units</w:t>
      </w:r>
    </w:p>
    <w:p w14:paraId="19E7C161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C. 3 units</w:t>
      </w:r>
    </w:p>
    <w:p w14:paraId="652698B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D. 4 units</w:t>
      </w:r>
    </w:p>
    <w:p w14:paraId="565B4326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E. 5 units</w:t>
      </w:r>
    </w:p>
    <w:p w14:paraId="05D5DB47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F. 6 units</w:t>
      </w:r>
    </w:p>
    <w:p w14:paraId="4FE17925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G. 7 units</w:t>
      </w:r>
    </w:p>
    <w:p w14:paraId="72E34445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H. 8 units</w:t>
      </w:r>
    </w:p>
    <w:p w14:paraId="6426E1AA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I. 9 units</w:t>
      </w:r>
    </w:p>
    <w:p w14:paraId="002AF52F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J. ≥10 units</w:t>
      </w:r>
    </w:p>
    <w:p w14:paraId="3244F516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K. ≥20 units</w:t>
      </w:r>
    </w:p>
    <w:p w14:paraId="0BC982EF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6. Multiple choice: Which of the following real-time quantitative PCR (qPCR) instruments are currently functional in your institution? (Select all that apply)</w:t>
      </w:r>
    </w:p>
    <w:p w14:paraId="476C05A8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A. None</w:t>
      </w:r>
    </w:p>
    <w:p w14:paraId="2CAC5150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B. ABI 7300</w:t>
      </w:r>
    </w:p>
    <w:p w14:paraId="023E070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C. ABI 7500</w:t>
      </w:r>
    </w:p>
    <w:p w14:paraId="24EA34D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D. ABI 7900</w:t>
      </w:r>
    </w:p>
    <w:p w14:paraId="650C6E31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E. ABI Q5</w:t>
      </w:r>
    </w:p>
    <w:p w14:paraId="65B56DC8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F. ABI Q7</w:t>
      </w:r>
    </w:p>
    <w:p w14:paraId="061C5A05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G. Roche LightCycler 480</w:t>
      </w:r>
    </w:p>
    <w:p w14:paraId="328E30B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H. Bio-Rad CFX96</w:t>
      </w:r>
    </w:p>
    <w:p w14:paraId="6B48CFD1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I. Bio-Rad iQ5</w:t>
      </w:r>
    </w:p>
    <w:p w14:paraId="5917B805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J. Daan Gene (China)</w:t>
      </w:r>
    </w:p>
    <w:p w14:paraId="355BF4C6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K. Hangzhou Bioer Technology (China)</w:t>
      </w:r>
    </w:p>
    <w:p w14:paraId="76755B65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L. Shanghai Hongshi (China)</w:t>
      </w:r>
    </w:p>
    <w:p w14:paraId="5B7579E8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M. 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Xi’an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Tianlong (China)</w:t>
      </w:r>
    </w:p>
    <w:p w14:paraId="19144DC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>N. Other (please specify)</w:t>
      </w:r>
    </w:p>
    <w:p w14:paraId="76A99EE7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7. Multiple choice: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Among the qPCR instruments listed in Question 6, which ones do you consider to have a high level of user satisfaction? (Select all that apply)</w:t>
      </w:r>
    </w:p>
    <w:p w14:paraId="3952B25D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A. None</w:t>
      </w:r>
    </w:p>
    <w:p w14:paraId="1E6C52F2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B. ABI 7300</w:t>
      </w:r>
    </w:p>
    <w:p w14:paraId="7A5E644E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C. ABI 7500</w:t>
      </w:r>
    </w:p>
    <w:p w14:paraId="78F32EC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D. ABI 7900</w:t>
      </w:r>
    </w:p>
    <w:p w14:paraId="21B07EEA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E. ABI Q5</w:t>
      </w:r>
    </w:p>
    <w:p w14:paraId="1B0C2B1E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F. ABI Q7</w:t>
      </w:r>
    </w:p>
    <w:p w14:paraId="699EF4BF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G. Roche LightCycler 480</w:t>
      </w:r>
    </w:p>
    <w:p w14:paraId="1FACC66C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H. Bio-Rad CFX96</w:t>
      </w:r>
    </w:p>
    <w:p w14:paraId="491D09C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I. Bio-Rad iQ5</w:t>
      </w:r>
    </w:p>
    <w:p w14:paraId="773E621B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J. Daan Gene (China)</w:t>
      </w:r>
    </w:p>
    <w:p w14:paraId="66F25893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K. Hangzhou Bioer Technology (China)</w:t>
      </w:r>
    </w:p>
    <w:p w14:paraId="7121F45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L. Shanghai Hongshi (China)</w:t>
      </w:r>
    </w:p>
    <w:p w14:paraId="758CE27C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M. Xi’an Tianlong (China)</w:t>
      </w:r>
    </w:p>
    <w:p w14:paraId="2922C56E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N. Other (please specify)</w:t>
      </w:r>
    </w:p>
    <w:p w14:paraId="655AB29C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8. Multiple choice: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Which of the following high-throughput sequencing platforms are currently functional in your institution? (Select all that apply)</w:t>
      </w:r>
    </w:p>
    <w:p w14:paraId="2C67F97D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A. None</w:t>
      </w:r>
    </w:p>
    <w:p w14:paraId="2FB460E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B. Illumina iSeq</w:t>
      </w:r>
    </w:p>
    <w:p w14:paraId="15ED2F80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C. Illumina MiSeq</w:t>
      </w:r>
    </w:p>
    <w:p w14:paraId="7AD9AF2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D. Illumina NextSeq</w:t>
      </w:r>
    </w:p>
    <w:p w14:paraId="212309AD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E. Roche 454</w:t>
      </w:r>
    </w:p>
    <w:p w14:paraId="26F2E44F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F. Thermo Fisher Ion Torrent</w:t>
      </w:r>
    </w:p>
    <w:p w14:paraId="4A2FE84B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G. Thermo Fisher Ion S5</w:t>
      </w:r>
    </w:p>
    <w:p w14:paraId="59E6D986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H. PacBio RS</w:t>
      </w:r>
    </w:p>
    <w:p w14:paraId="27670FEC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I. Oxford Nanopore MinION / Mk1C</w:t>
      </w:r>
    </w:p>
    <w:p w14:paraId="1916FC9D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J. Oxford Nanopore GridION</w:t>
      </w:r>
    </w:p>
    <w:p w14:paraId="77B2717E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K. MGI 200</w:t>
      </w:r>
    </w:p>
    <w:p w14:paraId="3352F42F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L. MGI 2000</w:t>
      </w:r>
    </w:p>
    <w:p w14:paraId="20EC6387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M. Illumina NovaSeq / BGI T7</w:t>
      </w:r>
    </w:p>
    <w:p w14:paraId="33E163F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N. Other (please specify)</w:t>
      </w:r>
    </w:p>
    <w:p w14:paraId="2CAEBBB6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9. Multiple choice: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Among the high-throughput sequencing platforms listed in Question 8, which ones do you consider to have a high level of user satisfaction? (Select all that apply)</w:t>
      </w:r>
    </w:p>
    <w:p w14:paraId="371F9210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A. None</w:t>
      </w:r>
    </w:p>
    <w:p w14:paraId="501FF531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B. Illumina iSeq</w:t>
      </w:r>
    </w:p>
    <w:p w14:paraId="508F7111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C. Illumina MiSeq</w:t>
      </w:r>
    </w:p>
    <w:p w14:paraId="286F4097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D. Illumina NextSeq</w:t>
      </w:r>
    </w:p>
    <w:p w14:paraId="55F9CAD1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E. Roche 454</w:t>
      </w:r>
    </w:p>
    <w:p w14:paraId="42D2737B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F. Thermo Fisher Ion Torrent</w:t>
      </w:r>
    </w:p>
    <w:p w14:paraId="19DCEB48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G. Thermo Fisher Ion S5</w:t>
      </w:r>
    </w:p>
    <w:p w14:paraId="1B7B8F76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H. PacBio RS</w:t>
      </w:r>
    </w:p>
    <w:p w14:paraId="45580069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I. Oxford Nanopore MinION / Mk1C</w:t>
      </w:r>
    </w:p>
    <w:p w14:paraId="56FA5EC6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J. Oxford Nanopore GridION</w:t>
      </w:r>
    </w:p>
    <w:p w14:paraId="1E574514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K. MGI 200</w:t>
      </w:r>
    </w:p>
    <w:p w14:paraId="2CDEE817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L. MGI 2000</w:t>
      </w:r>
    </w:p>
    <w:p w14:paraId="636FCE67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M. Illumina NovaSeq / BGI T7</w:t>
      </w:r>
    </w:p>
    <w:p w14:paraId="1E70F97C">
      <w:pPr>
        <w:pStyle w:val="10"/>
        <w:spacing w:line="360" w:lineRule="auto"/>
        <w:ind w:left="42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N. Other (please specify)</w:t>
      </w:r>
    </w:p>
    <w:p w14:paraId="1E7DA5DF"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华文仿宋" w:cs="Times New Roman"/>
          <w:szCs w:val="21"/>
          <w:highlight w:val="none"/>
        </w:rPr>
      </w:pPr>
      <w:r>
        <w:rPr>
          <w:rFonts w:hint="default" w:ascii="Times New Roman" w:hAnsi="Times New Roman" w:eastAsia="华文仿宋" w:cs="Times New Roman"/>
          <w:szCs w:val="21"/>
          <w:highlight w:val="none"/>
        </w:rPr>
        <w:t>10. Open-ended question:</w:t>
      </w:r>
      <w:r>
        <w:rPr>
          <w:rFonts w:hint="default" w:ascii="Times New Roman" w:hAnsi="Times New Roman" w:eastAsia="华文仿宋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szCs w:val="21"/>
          <w:highlight w:val="none"/>
        </w:rPr>
        <w:t>Besides the equipment listed above, what other instruments do you consider important for microbiology laboratories in CDCs?</w:t>
      </w:r>
    </w:p>
    <w:p w14:paraId="63C2EFAC">
      <w:pPr>
        <w:spacing w:line="360" w:lineRule="auto"/>
        <w:rPr>
          <w:rFonts w:hint="default" w:ascii="Times New Roman" w:hAnsi="Times New Roman" w:eastAsia="华文仿宋" w:cs="Times New Roman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F082E79"/>
    <w:multiLevelType w:val="multilevel"/>
    <w:tmpl w:val="4F082E7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ACA"/>
    <w:rsid w:val="00002FE0"/>
    <w:rsid w:val="00014A1E"/>
    <w:rsid w:val="0007183D"/>
    <w:rsid w:val="000C17BC"/>
    <w:rsid w:val="000C78A9"/>
    <w:rsid w:val="000D734C"/>
    <w:rsid w:val="0010206F"/>
    <w:rsid w:val="001021F2"/>
    <w:rsid w:val="00105478"/>
    <w:rsid w:val="001156EB"/>
    <w:rsid w:val="0016523A"/>
    <w:rsid w:val="001739E7"/>
    <w:rsid w:val="00186337"/>
    <w:rsid w:val="001C2D16"/>
    <w:rsid w:val="001C5543"/>
    <w:rsid w:val="001D2F1C"/>
    <w:rsid w:val="001F5E6B"/>
    <w:rsid w:val="001F754E"/>
    <w:rsid w:val="00213ABC"/>
    <w:rsid w:val="00230D4D"/>
    <w:rsid w:val="00236947"/>
    <w:rsid w:val="002452E0"/>
    <w:rsid w:val="00265D3F"/>
    <w:rsid w:val="00270060"/>
    <w:rsid w:val="00290ACA"/>
    <w:rsid w:val="002C4795"/>
    <w:rsid w:val="002F1BD4"/>
    <w:rsid w:val="002F3288"/>
    <w:rsid w:val="0032502C"/>
    <w:rsid w:val="00326EA8"/>
    <w:rsid w:val="00334D71"/>
    <w:rsid w:val="003474FD"/>
    <w:rsid w:val="00365D6E"/>
    <w:rsid w:val="00374739"/>
    <w:rsid w:val="003B13B5"/>
    <w:rsid w:val="003D1336"/>
    <w:rsid w:val="003D2CA8"/>
    <w:rsid w:val="003E507A"/>
    <w:rsid w:val="0041678D"/>
    <w:rsid w:val="0044377B"/>
    <w:rsid w:val="004625E8"/>
    <w:rsid w:val="00495C0E"/>
    <w:rsid w:val="00496C7A"/>
    <w:rsid w:val="004B0561"/>
    <w:rsid w:val="004B4874"/>
    <w:rsid w:val="004B73AC"/>
    <w:rsid w:val="004C408F"/>
    <w:rsid w:val="004D5D40"/>
    <w:rsid w:val="004D643A"/>
    <w:rsid w:val="004E43A1"/>
    <w:rsid w:val="00506D5A"/>
    <w:rsid w:val="00511273"/>
    <w:rsid w:val="00533D62"/>
    <w:rsid w:val="00534C68"/>
    <w:rsid w:val="00553FF9"/>
    <w:rsid w:val="00561000"/>
    <w:rsid w:val="00582B8F"/>
    <w:rsid w:val="005C743F"/>
    <w:rsid w:val="00603AE0"/>
    <w:rsid w:val="006054DD"/>
    <w:rsid w:val="006068A6"/>
    <w:rsid w:val="006145B6"/>
    <w:rsid w:val="00616884"/>
    <w:rsid w:val="00632425"/>
    <w:rsid w:val="00644984"/>
    <w:rsid w:val="00675428"/>
    <w:rsid w:val="0069049D"/>
    <w:rsid w:val="006B1DC5"/>
    <w:rsid w:val="006D180B"/>
    <w:rsid w:val="007157B8"/>
    <w:rsid w:val="007203E1"/>
    <w:rsid w:val="007302C9"/>
    <w:rsid w:val="007856F1"/>
    <w:rsid w:val="007A440B"/>
    <w:rsid w:val="007F1F2B"/>
    <w:rsid w:val="00816034"/>
    <w:rsid w:val="008544F2"/>
    <w:rsid w:val="00876473"/>
    <w:rsid w:val="00877E7E"/>
    <w:rsid w:val="00881F13"/>
    <w:rsid w:val="00890FAF"/>
    <w:rsid w:val="008C71DD"/>
    <w:rsid w:val="008D7D21"/>
    <w:rsid w:val="008E36F2"/>
    <w:rsid w:val="008E6EDC"/>
    <w:rsid w:val="00910869"/>
    <w:rsid w:val="00931D23"/>
    <w:rsid w:val="0095358A"/>
    <w:rsid w:val="00956991"/>
    <w:rsid w:val="00966A14"/>
    <w:rsid w:val="00983FFE"/>
    <w:rsid w:val="00985A79"/>
    <w:rsid w:val="00995F83"/>
    <w:rsid w:val="009A7110"/>
    <w:rsid w:val="00A34F35"/>
    <w:rsid w:val="00A833FE"/>
    <w:rsid w:val="00A8458D"/>
    <w:rsid w:val="00A94062"/>
    <w:rsid w:val="00AA4CFD"/>
    <w:rsid w:val="00AE56D2"/>
    <w:rsid w:val="00AE5BD9"/>
    <w:rsid w:val="00AF5ECD"/>
    <w:rsid w:val="00B24982"/>
    <w:rsid w:val="00B565F9"/>
    <w:rsid w:val="00B72A70"/>
    <w:rsid w:val="00BD1A55"/>
    <w:rsid w:val="00BE0EEA"/>
    <w:rsid w:val="00C03BC8"/>
    <w:rsid w:val="00C22A80"/>
    <w:rsid w:val="00C84834"/>
    <w:rsid w:val="00C93D16"/>
    <w:rsid w:val="00CD4823"/>
    <w:rsid w:val="00D01427"/>
    <w:rsid w:val="00D27453"/>
    <w:rsid w:val="00D757E1"/>
    <w:rsid w:val="00D81BF9"/>
    <w:rsid w:val="00D82E1E"/>
    <w:rsid w:val="00D87452"/>
    <w:rsid w:val="00D94529"/>
    <w:rsid w:val="00DB224F"/>
    <w:rsid w:val="00DE444C"/>
    <w:rsid w:val="00DE46FC"/>
    <w:rsid w:val="00DE60CF"/>
    <w:rsid w:val="00E042D1"/>
    <w:rsid w:val="00E061BF"/>
    <w:rsid w:val="00E22201"/>
    <w:rsid w:val="00E33348"/>
    <w:rsid w:val="00E432BF"/>
    <w:rsid w:val="00E6028B"/>
    <w:rsid w:val="00E71EBD"/>
    <w:rsid w:val="00E876D1"/>
    <w:rsid w:val="00EC2E43"/>
    <w:rsid w:val="00EC3C6E"/>
    <w:rsid w:val="00ED5446"/>
    <w:rsid w:val="00EE3A4F"/>
    <w:rsid w:val="00EF690C"/>
    <w:rsid w:val="00F003A4"/>
    <w:rsid w:val="00F16E62"/>
    <w:rsid w:val="00F56215"/>
    <w:rsid w:val="00F8057A"/>
    <w:rsid w:val="00F83269"/>
    <w:rsid w:val="00F85D13"/>
    <w:rsid w:val="00FC4650"/>
    <w:rsid w:val="00FD0822"/>
    <w:rsid w:val="00FD1FCA"/>
    <w:rsid w:val="00FD54C2"/>
    <w:rsid w:val="29182441"/>
    <w:rsid w:val="29B816FE"/>
    <w:rsid w:val="3D9D2F8B"/>
    <w:rsid w:val="456B28E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1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Char"/>
    <w:basedOn w:val="7"/>
    <w:link w:val="5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4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标题 2 Char"/>
    <w:basedOn w:val="7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222</Words>
  <Characters>3915</Characters>
  <Lines>32</Lines>
  <Paragraphs>9</Paragraphs>
  <TotalTime>12</TotalTime>
  <ScaleCrop>false</ScaleCrop>
  <LinksUpToDate>false</LinksUpToDate>
  <CharactersWithSpaces>422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2:51:00Z</dcterms:created>
  <dc:creator>micro</dc:creator>
  <cp:lastModifiedBy>NPH</cp:lastModifiedBy>
  <dcterms:modified xsi:type="dcterms:W3CDTF">2025-12-04T10:27:38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FD81FE604A1412B9285D8A7C5CEDB39_13</vt:lpwstr>
  </property>
  <property fmtid="{D5CDD505-2E9C-101B-9397-08002B2CF9AE}" pid="4" name="KSOTemplateDocerSaveRecord">
    <vt:lpwstr>eyJoZGlkIjoiYWViYjE3ZjI1MzQ0ZjE3YTVmOWE1MzIzYWUxMzZiNTIiLCJ1c2VySWQiOiIyNzM0NTcxMjQifQ==</vt:lpwstr>
  </property>
</Properties>
</file>